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9E737" w14:textId="40A02396" w:rsidR="00922A17" w:rsidRDefault="00922A17" w:rsidP="009754FA">
      <w:pPr>
        <w:jc w:val="center"/>
      </w:pPr>
      <w:r>
        <w:t>Supplementary Materials</w:t>
      </w:r>
    </w:p>
    <w:tbl>
      <w:tblPr>
        <w:tblpPr w:leftFromText="187" w:rightFromText="187" w:topFromText="144" w:vertAnchor="text" w:tblpY="1"/>
        <w:tblOverlap w:val="never"/>
        <w:tblW w:w="5000" w:type="pct"/>
        <w:tblLayout w:type="fixed"/>
        <w:tblCellMar>
          <w:top w:w="58" w:type="dxa"/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46"/>
        <w:gridCol w:w="1814"/>
        <w:gridCol w:w="809"/>
        <w:gridCol w:w="720"/>
        <w:gridCol w:w="628"/>
        <w:gridCol w:w="631"/>
        <w:gridCol w:w="541"/>
        <w:gridCol w:w="1394"/>
        <w:gridCol w:w="901"/>
        <w:gridCol w:w="1394"/>
        <w:gridCol w:w="271"/>
        <w:gridCol w:w="271"/>
        <w:gridCol w:w="1889"/>
        <w:gridCol w:w="631"/>
        <w:gridCol w:w="360"/>
      </w:tblGrid>
      <w:tr w:rsidR="00922A17" w:rsidRPr="00F07457" w14:paraId="53C8AC8A" w14:textId="77777777" w:rsidTr="0037612E">
        <w:trPr>
          <w:trHeight w:val="26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A137" w14:textId="77777777" w:rsidR="00922A17" w:rsidRPr="00F07457" w:rsidRDefault="00922A17" w:rsidP="00903EFE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Table 1 </w:t>
            </w:r>
          </w:p>
          <w:p w14:paraId="089B95A6" w14:textId="77777777" w:rsidR="00922A17" w:rsidRPr="00F07457" w:rsidRDefault="00922A17" w:rsidP="00903EFE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oss-linguistic autism studies published in English employing sentence repetition and sentence production tasks</w:t>
            </w:r>
          </w:p>
        </w:tc>
      </w:tr>
      <w:tr w:rsidR="00A31B50" w:rsidRPr="00F07457" w14:paraId="20116774" w14:textId="77777777" w:rsidTr="0037612E">
        <w:trPr>
          <w:trHeight w:val="162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FDBD50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  <w:p w14:paraId="548FFC8E" w14:textId="5054A045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4DD9B6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ce/Ethnicity</w:t>
            </w:r>
          </w:p>
          <w:p w14:paraId="32D8A5EF" w14:textId="40A5EAEB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9EE669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  <w:p w14:paraId="3C628D34" w14:textId="6DFA3BCF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1C5D46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  <w:p w14:paraId="2BCFD364" w14:textId="4F7A0D72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CAD0FF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x</w:t>
            </w:r>
          </w:p>
          <w:p w14:paraId="5EED7273" w14:textId="1862B4FE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4C9EC9" w14:textId="736F1FB2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D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46C45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efinition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62EAB2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D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VIQ</w:t>
            </w:r>
          </w:p>
          <w:p w14:paraId="116A7873" w14:textId="6B15C55C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B7E0A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sk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A67AE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oup Comparisons</w:t>
            </w:r>
          </w:p>
          <w:p w14:paraId="343F0A31" w14:textId="76386349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76253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  <w:p w14:paraId="7176DB5B" w14:textId="236F2F5E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C9D70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  <w:p w14:paraId="77CA1EED" w14:textId="7B78F9D8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1B50" w:rsidRPr="00F07457" w14:paraId="05EAD6CC" w14:textId="77777777" w:rsidTr="0037612E">
        <w:trPr>
          <w:trHeight w:val="144"/>
        </w:trPr>
        <w:tc>
          <w:tcPr>
            <w:tcW w:w="7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A2A2" w14:textId="6C906EF6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045B" w14:textId="67FEDC14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9F94A" w14:textId="3DE6F056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6ABD" w14:textId="7405C9D1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4D336" w14:textId="2F3296AA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B6E1" w14:textId="218923A5" w:rsidR="00A31B50" w:rsidRPr="00F07457" w:rsidRDefault="00A31B50" w:rsidP="00235AF1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F9DBF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VIQ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37138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nguage</w:t>
            </w:r>
          </w:p>
        </w:tc>
        <w:tc>
          <w:tcPr>
            <w:tcW w:w="3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B3A19" w14:textId="7E656F11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0B93C" w14:textId="77777777" w:rsidR="00A31B50" w:rsidRPr="00F07457" w:rsidRDefault="00A31B50" w:rsidP="00A31B50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sure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EF8B5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R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7FD4A" w14:textId="77777777" w:rsidR="00A31B50" w:rsidRPr="00F07457" w:rsidRDefault="00A31B50" w:rsidP="00A31B5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</w:t>
            </w:r>
          </w:p>
        </w:tc>
        <w:tc>
          <w:tcPr>
            <w:tcW w:w="6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C8F1" w14:textId="68811B8A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7CD9" w14:textId="385B60A5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6C9F" w14:textId="2D5B8290" w:rsidR="00A31B50" w:rsidRPr="00F07457" w:rsidRDefault="00A31B50" w:rsidP="00235AF1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22A17" w:rsidRPr="00F07457" w14:paraId="005F78B8" w14:textId="77777777" w:rsidTr="0037612E">
        <w:trPr>
          <w:trHeight w:val="126"/>
        </w:trPr>
        <w:tc>
          <w:tcPr>
            <w:tcW w:w="4875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B15" w14:textId="77777777" w:rsidR="00922A17" w:rsidRPr="00F07457" w:rsidRDefault="00922A17" w:rsidP="00903EF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D &lt; T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63C" w14:textId="77777777" w:rsidR="00922A17" w:rsidRPr="00F07457" w:rsidRDefault="00922A17" w:rsidP="00903EF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358CF" w:rsidRPr="00F07457" w14:paraId="7E6CC109" w14:textId="77777777" w:rsidTr="0037612E">
        <w:trPr>
          <w:trHeight w:val="298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5F55A" w14:textId="77777777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>Alhassan &amp; Marinis (2021)</w:t>
            </w:r>
          </w:p>
          <w:p w14:paraId="64A8726D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AB323" w14:textId="1EB22376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72300" w14:textId="33072E53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abi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D54D8" w14:textId="77777777" w:rsidR="00D358CF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ASD</w:t>
            </w:r>
          </w:p>
          <w:p w14:paraId="07069650" w14:textId="3575DA59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13057" w14:textId="001D3319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DF6DB" w14:textId="3A1695BA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3</w:t>
            </w:r>
          </w:p>
          <w:p w14:paraId="686832B3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E69B" w14:textId="13343948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792A" w14:textId="138308ED" w:rsidR="00D358CF" w:rsidRPr="00E50937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 xml:space="preserve">Arabic PPVT ≤ -1 </w:t>
            </w:r>
            <w:r w:rsidRPr="0056761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D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6B72B" w14:textId="07CE26E4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6 (4.8</w:t>
            </w:r>
            <w:r w:rsidR="0086614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  <w:p w14:paraId="5F19043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DC0B1" w14:textId="4341D40C" w:rsidR="00D358CF" w:rsidRPr="00D358CF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8CF">
              <w:rPr>
                <w:rFonts w:ascii="Arial" w:hAnsi="Arial" w:cs="Arial"/>
                <w:color w:val="000000"/>
                <w:sz w:val="16"/>
                <w:szCs w:val="16"/>
              </w:rPr>
              <w:t xml:space="preserve">Saudi-SRT % </w:t>
            </w:r>
          </w:p>
          <w:p w14:paraId="5DC3B404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DF38A" w14:textId="54A6187F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58C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D929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34A1" w14:textId="6DC35851" w:rsidR="001470D4" w:rsidRPr="00095CE4" w:rsidRDefault="001470D4" w:rsidP="001470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23 (.</w:t>
            </w:r>
            <w:r w:rsidR="00F749D1"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 &lt; .36 (.2)</w:t>
            </w:r>
          </w:p>
          <w:p w14:paraId="789BE68A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54654" w14:textId="77777777" w:rsidR="001470D4" w:rsidRPr="00095CE4" w:rsidRDefault="001470D4" w:rsidP="001470D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2</w:t>
            </w:r>
          </w:p>
          <w:p w14:paraId="0FE82483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D6A1D" w14:textId="2BAC82C2" w:rsidR="00D358CF" w:rsidRPr="00095CE4" w:rsidRDefault="001470D4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</w:tr>
      <w:tr w:rsidR="00BF4063" w:rsidRPr="00F07457" w14:paraId="45813DB2" w14:textId="77777777" w:rsidTr="0037612E">
        <w:trPr>
          <w:trHeight w:val="208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A6D1CE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utiunian</w:t>
            </w:r>
            <w:proofErr w:type="spellEnd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t al. (2022)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CBB70F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3A9FE8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ussian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153883" w14:textId="77777777" w:rsidR="00BF4063" w:rsidRPr="00F07457" w:rsidRDefault="00BF4063" w:rsidP="001E3F6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 ASD 25 TD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25BA08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5E8079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1</w:t>
            </w:r>
          </w:p>
        </w:tc>
        <w:tc>
          <w:tcPr>
            <w:tcW w:w="1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738B4F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B41803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09FB6A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.1 (20.5)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FEE08F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KORABLIK %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999A0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7A7F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3F24" w14:textId="7CAC0E21" w:rsidR="00BF4063" w:rsidRPr="00095CE4" w:rsidRDefault="00BF4063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7 (0.4) &lt; 1.0 (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1C39" w14:textId="77777777" w:rsidR="00BF4063" w:rsidRPr="00095CE4" w:rsidRDefault="00BF4063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8FDF" w14:textId="77777777" w:rsidR="00BF4063" w:rsidRPr="00095CE4" w:rsidRDefault="00BF4063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BF4063" w:rsidRPr="00F07457" w14:paraId="1BA0D55B" w14:textId="77777777" w:rsidTr="0037612E">
        <w:trPr>
          <w:trHeight w:val="181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ADC9" w14:textId="77777777" w:rsidR="00BF4063" w:rsidRPr="00F07457" w:rsidRDefault="00BF4063" w:rsidP="00D358C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C82" w14:textId="77777777" w:rsidR="00BF4063" w:rsidRPr="00F07457" w:rsidRDefault="00BF4063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2AC" w14:textId="77777777" w:rsidR="00BF4063" w:rsidRPr="00F07457" w:rsidRDefault="00BF4063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C75" w14:textId="77777777" w:rsidR="00BF4063" w:rsidRPr="00F07457" w:rsidRDefault="00BF4063" w:rsidP="00D358CF">
            <w:pPr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2486" w14:textId="77777777" w:rsidR="00BF4063" w:rsidRPr="00F07457" w:rsidRDefault="00BF4063" w:rsidP="00D358CF">
            <w:pPr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72895" w14:textId="77777777" w:rsidR="00BF4063" w:rsidRPr="00F07457" w:rsidRDefault="00BF4063" w:rsidP="00D358CF">
            <w:pPr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85E" w14:textId="77777777" w:rsidR="00BF4063" w:rsidRPr="00F07457" w:rsidRDefault="00BF4063" w:rsidP="00D358CF">
            <w:pPr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9B8A0" w14:textId="77777777" w:rsidR="00BF4063" w:rsidRPr="00F07457" w:rsidRDefault="00BF4063" w:rsidP="00D358CF">
            <w:pPr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119" w14:textId="77777777" w:rsidR="00BF4063" w:rsidRPr="00F07457" w:rsidRDefault="00BF4063" w:rsidP="00D358CF">
            <w:pPr>
              <w:jc w:val="center"/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8FEE" w14:textId="77777777" w:rsidR="00BF4063" w:rsidRPr="00F07457" w:rsidRDefault="00BF4063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691FA" w14:textId="77777777" w:rsidR="00BF4063" w:rsidRPr="00F07457" w:rsidRDefault="00BF4063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E8AE" w14:textId="77777777" w:rsidR="00BF4063" w:rsidRPr="00F07457" w:rsidRDefault="00BF4063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D3248" w14:textId="41AF7CBE" w:rsidR="00BF4063" w:rsidRPr="00095CE4" w:rsidRDefault="00BF4063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 (0.4) &lt; 1.0 (0.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AA2E" w14:textId="77777777" w:rsidR="00BF4063" w:rsidRPr="00095CE4" w:rsidRDefault="00BF4063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7F20" w14:textId="77777777" w:rsidR="00BF4063" w:rsidRPr="00095CE4" w:rsidRDefault="00BF4063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2</w:t>
            </w:r>
          </w:p>
        </w:tc>
      </w:tr>
      <w:tr w:rsidR="00D358CF" w:rsidRPr="00F07457" w14:paraId="17F1797A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B8AA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rynskov</w:t>
            </w:r>
            <w:proofErr w:type="spellEnd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t al. (201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F281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900C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an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8C51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 ASD 21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E316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7D70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-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FF3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7A0ED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6EF4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6 (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4BBA" w14:textId="1BE96255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P2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w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6F5C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E42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88B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6DD6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1.4 (11.0) &lt; 29.8 (4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86E8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35CB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D358CF" w:rsidRPr="00F07457" w14:paraId="56A69C5C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F0C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nda &amp; Goldberg (20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93C7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390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4F95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 "HFA" 19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F93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B1F1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2C1D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≥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2BE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0ED0" w14:textId="3D0512FD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.6 (13.</w:t>
            </w:r>
            <w:r w:rsidR="00DF177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2FDB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R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D83F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D41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0D50" w14:textId="1CFEE5BD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.2 (2.7) &lt; 9.</w:t>
            </w:r>
            <w:r w:rsidR="001124A4"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3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996B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722A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82</w:t>
            </w:r>
          </w:p>
        </w:tc>
      </w:tr>
      <w:tr w:rsidR="00D358CF" w:rsidRPr="00F07457" w14:paraId="08D51FD3" w14:textId="77777777" w:rsidTr="0037612E">
        <w:trPr>
          <w:trHeight w:val="54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4CDD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son et al. (202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69326" w14:textId="77777777" w:rsidR="00D358CF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SD: 34 white, 1 Latino </w:t>
            </w:r>
          </w:p>
          <w:p w14:paraId="0C9802FB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D: 31 white, 2 multiraci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196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0D9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 ASD 34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2D06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30D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3BD5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gt;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6C0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4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≤-1.25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D 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or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≤-1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1412D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 (1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E461F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4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E6F5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1AB9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FD42" w14:textId="7ABEB18A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9.4 (2.9) &lt; </w:t>
            </w:r>
            <w:r w:rsidR="001124A4"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.0</w:t>
            </w: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1.</w:t>
            </w:r>
            <w:r w:rsidR="001124A4"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7C7B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5AAB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04</w:t>
            </w:r>
          </w:p>
        </w:tc>
      </w:tr>
      <w:tr w:rsidR="00D358CF" w:rsidRPr="00F07457" w14:paraId="604D3606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A2FD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kenik &amp; Friedmann (201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ACBB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86A2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brew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C2B3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 ASD 90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42AB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M-IV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547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3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2C5B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gt;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37CF2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1A3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9D8E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TE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330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FA65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E6E1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33F0C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8C32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0A3981" w:rsidRPr="001470D4" w14:paraId="0028B66F" w14:textId="77777777" w:rsidTr="0037612E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E788C" w14:textId="77777777" w:rsidR="000A3981" w:rsidRPr="00F07457" w:rsidRDefault="000A3981" w:rsidP="00BF4063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yson et al. (2014)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0349B4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F7D18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DEE17B" w14:textId="77777777" w:rsidR="000A3981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 "HFA"</w:t>
            </w:r>
          </w:p>
          <w:p w14:paraId="737CE467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 TD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533084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8FD6A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.9</w:t>
            </w:r>
          </w:p>
        </w:tc>
        <w:tc>
          <w:tcPr>
            <w:tcW w:w="1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9E8D98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≥77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AAE200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ACF569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2 (12.8)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4FAE10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4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6B64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8B0F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8CFA" w14:textId="72B59BE0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4 (3.0) &lt; 12.0 (1.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1415" w14:textId="77777777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4B7D" w14:textId="77777777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0A3981" w:rsidRPr="00F07457" w14:paraId="1FD25C8C" w14:textId="77777777" w:rsidTr="0037612E">
        <w:trPr>
          <w:trHeight w:val="260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6065" w14:textId="77777777" w:rsidR="000A3981" w:rsidRPr="00F07457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D2A4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BE8A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6943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DA80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2BF4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061C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2B2C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305F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69E1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AD82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4D17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1E62" w14:textId="0CA6FF87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.7 (3.2) &lt; 13.1 (1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63D4" w14:textId="77777777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87C5" w14:textId="77777777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4</w:t>
            </w:r>
          </w:p>
        </w:tc>
      </w:tr>
      <w:tr w:rsidR="00D358CF" w:rsidRPr="00F07457" w14:paraId="09FC9A20" w14:textId="77777777" w:rsidTr="0037612E">
        <w:trPr>
          <w:trHeight w:val="260"/>
        </w:trPr>
        <w:tc>
          <w:tcPr>
            <w:tcW w:w="4875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160" w14:textId="77777777" w:rsidR="00D358CF" w:rsidRPr="00F07457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D = T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5AC1" w14:textId="77777777" w:rsidR="00D358CF" w:rsidRPr="00F07457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A3981" w:rsidRPr="00F07457" w14:paraId="3E8EA868" w14:textId="77777777" w:rsidTr="0037612E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B16257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rper-Hill et al. (2013)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167D98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DD0FD3" w14:textId="4261B989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5092B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 PDD 15 TD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D5F4E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E2561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58</w:t>
            </w:r>
          </w:p>
        </w:tc>
        <w:tc>
          <w:tcPr>
            <w:tcW w:w="1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DCD653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17110E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F63D4B" w14:textId="0AB6BA65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.2 (18.0)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9A6613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4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BC3E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9274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569D" w14:textId="73ABC3FE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3.8) = 10.4 (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A339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23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818C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0A3981" w:rsidRPr="00F07457" w14:paraId="72FFD220" w14:textId="77777777" w:rsidTr="0037612E">
        <w:trPr>
          <w:trHeight w:val="260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81BD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EEF9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B2F5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2C28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CDB7D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25E6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BA14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65CB8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D54F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2912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4445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F5C4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2CDA" w14:textId="72F5136C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5 (4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 = 11.5 (1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A06E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28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71C1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D358CF" w:rsidRPr="00F07457" w14:paraId="79092AB5" w14:textId="77777777" w:rsidTr="0037612E">
        <w:trPr>
          <w:trHeight w:val="26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0ECA2" w14:textId="39DB862B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nenti et al. (2023)</w:t>
            </w:r>
            <w:r w:rsidR="006517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2BE1F" w14:textId="77FB6D6D" w:rsidR="00D358CF" w:rsidRPr="00B976A5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478BC" w14:textId="4DAEA57D" w:rsidR="00D358CF" w:rsidRPr="00B976A5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renc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F58F6" w14:textId="4CE55FC0" w:rsidR="003D08B1" w:rsidRDefault="003D08B1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  <w:r w:rsidR="00D358CF"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SD</w:t>
            </w:r>
          </w:p>
          <w:p w14:paraId="0F98BD76" w14:textId="10B1277D" w:rsidR="00D358CF" w:rsidRPr="00B976A5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1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90053" w14:textId="03BD789F" w:rsidR="00D358CF" w:rsidRPr="00B976A5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CD-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E73A6" w14:textId="3E2B46D6" w:rsidR="00D358CF" w:rsidRPr="00AA0E29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9F1E" w14:textId="24283CCD" w:rsidR="00D358CF" w:rsidRPr="00AA0E29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0675" w14:textId="608E4BC3" w:rsidR="00D358CF" w:rsidRPr="00C12A95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12A9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25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SD </w:t>
            </w:r>
            <w:r w:rsidR="00327A16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of the TD </w:t>
            </w:r>
            <w:r w:rsidR="00636F80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sample </w:t>
            </w:r>
            <w:r w:rsidR="00327A16">
              <w:rPr>
                <w:rFonts w:ascii="Arial" w:eastAsia="Times New Roman" w:hAnsi="Arial" w:cs="Arial"/>
                <w:i/>
                <w:kern w:val="0"/>
                <w:sz w:val="16"/>
                <w:szCs w:val="16"/>
                <w14:ligatures w14:val="none"/>
              </w:rPr>
              <w:t xml:space="preserve">M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 LITMUS-SR-F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980F" w14:textId="5AFADAFD" w:rsidR="00D358CF" w:rsidRPr="00637AB4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9.1 (22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A6452" w14:textId="5BEEE399" w:rsidR="00D358CF" w:rsidRPr="00B976A5" w:rsidRDefault="00D358CF" w:rsidP="00D358CF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TMUS-French %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774B6" w14:textId="4822AF34" w:rsidR="00D358CF" w:rsidRPr="00F07457" w:rsidRDefault="00D358CF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51234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8358C" w14:textId="2D1A0E3C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 (34.9) = 89.1 (9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B3039" w14:textId="3C8E2ECF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46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5D7EA" w14:textId="5EC02262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</w:tr>
      <w:tr w:rsidR="00D358CF" w:rsidRPr="00F07457" w14:paraId="1CD26802" w14:textId="77777777" w:rsidTr="0037612E">
        <w:trPr>
          <w:trHeight w:val="260"/>
        </w:trPr>
        <w:tc>
          <w:tcPr>
            <w:tcW w:w="4875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0DBC" w14:textId="77777777" w:rsidR="00D358CF" w:rsidRPr="00F07457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xed: ASD = TD &amp; ASD &lt; T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C5BA" w14:textId="77777777" w:rsidR="00D358CF" w:rsidRPr="00F07457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A3981" w:rsidRPr="00F07457" w14:paraId="0F76E544" w14:textId="77777777" w:rsidTr="0037612E">
        <w:trPr>
          <w:trHeight w:val="280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ECDCBB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Georgiou &amp; </w:t>
            </w:r>
            <w:proofErr w:type="spellStart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anoudis</w:t>
            </w:r>
            <w:proofErr w:type="spellEnd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2021)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CE120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"Greek native"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B577BF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eek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70D3EE" w14:textId="77777777" w:rsidR="000A3981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ASD</w:t>
            </w:r>
          </w:p>
          <w:p w14:paraId="57BF9C3F" w14:textId="3A9AC57D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 TD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DA1020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M-5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A98368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1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2CFEB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≥75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8F71D8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≤ -1.25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n ≥2 EREL subtests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0F2E88" w14:textId="0C890F5B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.38 (10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78E0B1" w14:textId="278F942B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REL raw </w:t>
            </w:r>
            <w:r w:rsidR="006F5C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08C24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1080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EED05" w14:textId="45F08B6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.1 (17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)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=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45.9 (12.4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AF96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50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CE01" w14:textId="5D318F93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0A3981" w:rsidRPr="00F07457" w14:paraId="4748C417" w14:textId="77777777" w:rsidTr="0037612E">
        <w:trPr>
          <w:trHeight w:val="280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2091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43BA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0360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3453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FB58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7125F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9138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7C87D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579F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56467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97DA3" w14:textId="77777777" w:rsidR="000A3981" w:rsidRPr="00F07457" w:rsidRDefault="000A3981" w:rsidP="00D358CF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B539" w14:textId="77777777" w:rsidR="000A3981" w:rsidRPr="00F07457" w:rsidRDefault="000A3981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631D7" w14:textId="38235242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2.3 (11.7) &lt; 29.5 (10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A853" w14:textId="77777777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.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39DD" w14:textId="28D7C992" w:rsidR="000A3981" w:rsidRPr="00095CE4" w:rsidRDefault="000A3981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95C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</w:tr>
      <w:tr w:rsidR="00D358CF" w:rsidRPr="00F07457" w14:paraId="2EF46E6E" w14:textId="77777777" w:rsidTr="0037612E">
        <w:trPr>
          <w:trHeight w:val="260"/>
        </w:trPr>
        <w:tc>
          <w:tcPr>
            <w:tcW w:w="4875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E9F" w14:textId="77777777" w:rsidR="00D358CF" w:rsidRPr="00F07457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I = T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728D" w14:textId="77777777" w:rsidR="00D358CF" w:rsidRPr="00F07457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358CF" w:rsidRPr="00F07457" w14:paraId="3BB73994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3851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ches et al. (201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6AC5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DE68" w14:textId="66869F73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329A1" w14:textId="77777777" w:rsidR="00D358CF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16 ALI </w:t>
            </w:r>
          </w:p>
          <w:p w14:paraId="4730C3E7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 T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5A86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585D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.6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C8E08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≥8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1855F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3 core language ≤ -1.5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D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67DC1" w14:textId="1F1965B2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.6 (2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32B3" w14:textId="277057EA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3 raw </w:t>
            </w:r>
            <w:r w:rsidR="0037612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D1D9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3CFB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7082" w14:textId="3EC03C82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.2 (4.7) = 28.2 (1.</w:t>
            </w:r>
            <w:r w:rsidR="00AF007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E081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53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6DF5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8</w:t>
            </w:r>
          </w:p>
        </w:tc>
      </w:tr>
      <w:tr w:rsidR="00D358CF" w:rsidRPr="00F07457" w14:paraId="43C9F28D" w14:textId="77777777" w:rsidTr="0037612E">
        <w:trPr>
          <w:trHeight w:val="181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0B5C3" w14:textId="6480CD8C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676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I &lt; ASD</w:t>
            </w:r>
          </w:p>
        </w:tc>
      </w:tr>
      <w:tr w:rsidR="00D358CF" w:rsidRPr="00F07457" w14:paraId="48450137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5C92A" w14:textId="77777777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>Alhassan &amp; Marinis (2021)</w:t>
            </w:r>
          </w:p>
          <w:p w14:paraId="50CBECB7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50099" w14:textId="2C2654CB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4B870" w14:textId="1FDA8871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abi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69A4" w14:textId="77777777" w:rsidR="00D358CF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ALI</w:t>
            </w:r>
          </w:p>
          <w:p w14:paraId="759465C5" w14:textId="1BF6E502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AS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12289" w14:textId="744B02F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A127" w14:textId="70ADD05B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>6.0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>5.83</w:t>
            </w:r>
          </w:p>
          <w:p w14:paraId="0166D83C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2FF1" w14:textId="680A0A15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D22C" w14:textId="753C9548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 xml:space="preserve">Arabic PPVT ≤ -1 </w:t>
            </w:r>
            <w:r w:rsidRPr="0056761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D </w:t>
            </w:r>
          </w:p>
          <w:p w14:paraId="5A760897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E756" w14:textId="6716CC70" w:rsidR="00D358CF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>11.4 (2.</w:t>
            </w:r>
            <w:r w:rsidR="00C82BD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 xml:space="preserve">) </w:t>
            </w:r>
          </w:p>
          <w:p w14:paraId="18875CA1" w14:textId="5945D55A" w:rsidR="00D358CF" w:rsidRPr="0056761E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761E">
              <w:rPr>
                <w:rFonts w:ascii="Arial" w:hAnsi="Arial" w:cs="Arial"/>
                <w:color w:val="000000"/>
                <w:sz w:val="16"/>
                <w:szCs w:val="16"/>
              </w:rPr>
              <w:t>14.6 (1.8)</w:t>
            </w:r>
          </w:p>
          <w:p w14:paraId="7D347E90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2D315" w14:textId="77777777" w:rsidR="00D358CF" w:rsidRPr="00D358CF" w:rsidRDefault="00D358CF" w:rsidP="00D358C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58CF">
              <w:rPr>
                <w:rFonts w:ascii="Arial" w:hAnsi="Arial" w:cs="Arial"/>
                <w:color w:val="000000"/>
                <w:sz w:val="16"/>
                <w:szCs w:val="16"/>
              </w:rPr>
              <w:t>Saudi-SRT % correct</w:t>
            </w:r>
          </w:p>
          <w:p w14:paraId="61E8683A" w14:textId="77777777" w:rsidR="00D358CF" w:rsidRPr="00D358CF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541C" w14:textId="7FDB50A1" w:rsidR="00D358CF" w:rsidRPr="00D358CF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358C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E8440" w14:textId="77777777" w:rsidR="00D358CF" w:rsidRPr="00F07457" w:rsidRDefault="00D358CF" w:rsidP="00D358CF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A5269" w14:textId="77777777" w:rsidR="006A7638" w:rsidRPr="00095CE4" w:rsidRDefault="006A7638" w:rsidP="006A76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10 (.09) &lt; .23 (.08)</w:t>
            </w:r>
          </w:p>
          <w:p w14:paraId="49544911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A4349" w14:textId="77777777" w:rsidR="006A7638" w:rsidRPr="00095CE4" w:rsidRDefault="006A7638" w:rsidP="006A76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0</w:t>
            </w:r>
          </w:p>
          <w:p w14:paraId="4183E565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D44A6" w14:textId="77777777" w:rsidR="006A7638" w:rsidRPr="00095CE4" w:rsidRDefault="006A7638" w:rsidP="006A76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95C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53</w:t>
            </w:r>
          </w:p>
          <w:p w14:paraId="7C0433D2" w14:textId="77777777" w:rsidR="00D358CF" w:rsidRPr="00095CE4" w:rsidRDefault="00D358CF" w:rsidP="00D358C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2375A" w:rsidRPr="00F07457" w14:paraId="595A014A" w14:textId="77777777" w:rsidTr="0037612E">
        <w:trPr>
          <w:trHeight w:val="260"/>
        </w:trPr>
        <w:tc>
          <w:tcPr>
            <w:tcW w:w="4875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BA0E" w14:textId="77777777" w:rsidR="00A2375A" w:rsidRPr="00F07457" w:rsidRDefault="00A2375A" w:rsidP="00A2375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I = ASD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C60" w14:textId="77777777" w:rsidR="00A2375A" w:rsidRPr="00F07457" w:rsidRDefault="00A2375A" w:rsidP="00A2375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2375A" w:rsidRPr="00F07457" w14:paraId="21D86703" w14:textId="77777777" w:rsidTr="0037612E">
        <w:trPr>
          <w:trHeight w:val="520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05BB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Georgiou &amp; </w:t>
            </w:r>
            <w:proofErr w:type="spellStart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anoudis</w:t>
            </w:r>
            <w:proofErr w:type="spellEnd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2021)</w:t>
            </w:r>
          </w:p>
        </w:tc>
        <w:tc>
          <w:tcPr>
            <w:tcW w:w="63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C0BB2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"Greek native"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981C1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eek</w:t>
            </w:r>
          </w:p>
        </w:tc>
        <w:tc>
          <w:tcPr>
            <w:tcW w:w="25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3BE00" w14:textId="77777777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 ALI</w:t>
            </w:r>
          </w:p>
          <w:p w14:paraId="712CEDA0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ASD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4F4F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M-5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AF0BD1" w14:textId="77777777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6.4 </w:t>
            </w:r>
          </w:p>
          <w:p w14:paraId="4A5723B7" w14:textId="0D4E7A1B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18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01F7DA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≥75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8E2DE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≤ -1.25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n ≥2 EREL subtests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9B0189" w14:textId="48874974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5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) </w:t>
            </w:r>
          </w:p>
          <w:p w14:paraId="6383CA3D" w14:textId="4DC83F8E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10.6)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F25F66" w14:textId="322443F3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REL raw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B2B5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E9DC0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699FA" w14:textId="79468E3E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.3 (10.3) = 39.1 (17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F3BF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7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BDC1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5</w:t>
            </w:r>
          </w:p>
        </w:tc>
      </w:tr>
      <w:tr w:rsidR="00A2375A" w:rsidRPr="00F07457" w14:paraId="7E4D3EB3" w14:textId="77777777" w:rsidTr="0037612E">
        <w:trPr>
          <w:trHeight w:val="280"/>
        </w:trPr>
        <w:tc>
          <w:tcPr>
            <w:tcW w:w="74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A606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F60B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D0E0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E2C9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28D1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88DB3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F992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34575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C772A" w14:textId="77777777" w:rsidR="00A2375A" w:rsidRPr="00F07457" w:rsidRDefault="00A2375A" w:rsidP="00A2375A">
            <w:pPr>
              <w:rPr>
                <w:rFonts w:eastAsia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4620C" w14:textId="7304181A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2D64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36A9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C95D" w14:textId="1B1897FF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 (6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 = 22.3 (11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6B1B3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98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13B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6</w:t>
            </w:r>
          </w:p>
        </w:tc>
      </w:tr>
      <w:tr w:rsidR="00A2375A" w:rsidRPr="00F07457" w14:paraId="562CEF46" w14:textId="77777777" w:rsidTr="0037612E">
        <w:trPr>
          <w:trHeight w:val="106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5674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Whitehouse et al. (200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A30A" w14:textId="4ABA429E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9D0F" w14:textId="6E4CC27C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2DE7" w14:textId="77777777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18 ALI </w:t>
            </w:r>
          </w:p>
          <w:p w14:paraId="295ECE83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 AS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380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M-IV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34679" w14:textId="65818276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9 10.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794E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≥8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8E28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10th centile on ≥2: TROG, ERRNI Beach Story, TOWRE sight word &amp; phonemic decoding, CCC-2, NEPSY NWR, NEPSY memory for sentenc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993A" w14:textId="02AEDDC3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.3 (11.7)  110.3 (14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3A49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EPSY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D1DF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1933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946A" w14:textId="146C12AD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3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= 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.8 (2.7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8D03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722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</w:t>
            </w:r>
          </w:p>
        </w:tc>
      </w:tr>
      <w:tr w:rsidR="00A2375A" w:rsidRPr="00F07457" w14:paraId="3F9F4E97" w14:textId="77777777" w:rsidTr="0037612E">
        <w:trPr>
          <w:trHeight w:val="260"/>
        </w:trPr>
        <w:tc>
          <w:tcPr>
            <w:tcW w:w="4875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379C" w14:textId="77777777" w:rsidR="00A2375A" w:rsidRPr="00F07457" w:rsidRDefault="00A2375A" w:rsidP="00A2375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roup Differences Unknown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13B9" w14:textId="77777777" w:rsidR="00A2375A" w:rsidRPr="00F07457" w:rsidRDefault="00A2375A" w:rsidP="00A2375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2375A" w:rsidRPr="00F07457" w14:paraId="2777A343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BB0A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otting &amp; Conti-Ramsden (20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53B5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483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D47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13 </w:t>
            </w:r>
            <w:proofErr w:type="gramStart"/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</w:t>
            </w:r>
            <w:proofErr w:type="gramEnd"/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2C61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M-IV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59D6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1CFE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gt;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4033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VT &lt; 10th centile &amp; TROG &lt; 50th centi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CC8CD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 (76-10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1633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R median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5F12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0662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DD6D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 (1-9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49A4E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77FA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A2375A" w:rsidRPr="00F07457" w14:paraId="2ED8ECB3" w14:textId="77777777" w:rsidTr="0037612E">
        <w:trPr>
          <w:trHeight w:val="56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1B54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cGregor et al. (201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4520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ADC6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53E8" w14:textId="77777777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 ALI</w:t>
            </w:r>
          </w:p>
          <w:p w14:paraId="1D4AAFFE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 AS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6C6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900C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.9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F40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≥85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177F2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4 SR &amp; FS scaled scores ≤  -1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38316" w14:textId="66D6281B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1 (12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 113 (12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8CCB7" w14:textId="37FE593F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F-4 </w:t>
            </w:r>
            <w:r w:rsidRPr="00F0745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raw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6DB6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A1CD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7A9F5" w14:textId="7D0ED679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.5 (11.0)</w:t>
            </w:r>
          </w:p>
          <w:p w14:paraId="056728A4" w14:textId="18407D2D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7.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8.3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D605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71B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A2375A" w:rsidRPr="00F07457" w14:paraId="42A9D053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59BB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lleresi et al. (202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3871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3B44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enc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06EFB" w14:textId="77777777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 ALI</w:t>
            </w:r>
          </w:p>
          <w:p w14:paraId="763E4D66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 AS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C476D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SM-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06B9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.9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D727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≥80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B509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TMUS SR &amp; NWR &lt; 77%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C0C8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.3 (15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A06E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LITMUS-French %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8BD5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251F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C0E0" w14:textId="3EEF0E8F" w:rsidR="00A2375A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.1 (19.9)</w:t>
            </w:r>
          </w:p>
          <w:p w14:paraId="27D6FFB0" w14:textId="630B2DF5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.9 (11.2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CC4A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2C6C" w14:textId="77777777" w:rsidR="00A2375A" w:rsidRPr="00F07457" w:rsidRDefault="00A2375A" w:rsidP="00A2375A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BF732E" w:rsidRPr="00F07457" w14:paraId="3AF43283" w14:textId="77777777" w:rsidTr="0037612E">
        <w:trPr>
          <w:trHeight w:val="28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F877C" w14:textId="4084B5DD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nenti et al. (2023)*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D58B2" w14:textId="3E41B647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0646E" w14:textId="79FA9735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rench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7CF28" w14:textId="25F8CF00" w:rsidR="00BF732E" w:rsidRDefault="00BF732E" w:rsidP="00BF732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ASD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Normal</w:t>
            </w:r>
          </w:p>
          <w:p w14:paraId="1829998B" w14:textId="1740712C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D-Low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42B36" w14:textId="1D9B39AD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CD-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A758F" w14:textId="67005339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CB89B" w14:textId="1285A673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DAFD" w14:textId="2C4F3D1B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0745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12A9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1.25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kern w:val="0"/>
                <w:sz w:val="16"/>
                <w:szCs w:val="16"/>
                <w14:ligatures w14:val="none"/>
              </w:rPr>
              <w:t xml:space="preserve">SD 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n LITMUS-SR-F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7FD17" w14:textId="76E7F88A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9.1 (22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4BC0" w14:textId="3C36CE21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976A5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TMUS-French %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C9E9" w14:textId="1D8E958B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kern w:val="0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9BC38" w14:textId="77777777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6A29D" w14:textId="020BA8E7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914A8" w14:textId="145B4A43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A7702" w14:textId="0D3CA37E" w:rsidR="00BF732E" w:rsidRPr="00F07457" w:rsidRDefault="00BF732E" w:rsidP="00BF732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A2375A" w:rsidRPr="00F07457" w14:paraId="199B5CC5" w14:textId="77777777" w:rsidTr="0037612E">
        <w:trPr>
          <w:trHeight w:val="431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B7600" w14:textId="77777777" w:rsidR="00A2375A" w:rsidRDefault="00A2375A" w:rsidP="00A2375A">
            <w:pPr>
              <w:spacing w:before="240" w:line="36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152E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Note.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ignificant differences in bolded text.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Dx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 =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diagnosis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. LI =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language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impairment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. SR = Sentence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repetition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. SP = sentence production. </w:t>
            </w:r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SD = autism spectrum disorder. NVIQ = nonverbal intelligence quotient. </w:t>
            </w:r>
            <w:r w:rsidRPr="00152E1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g </w:t>
            </w:r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= Hedge’s g. TD = typically developing. ICD-10 = International Classification. "HFA" = "high functioning autism," as reported in original study. DSM-IV = Diagnostic and statistical manual of mental disorders (DSM)-4th ed. (American Psychiatric Association [APA], 1994). DSM-5 = DSM-5th ed. (APA, 2013). KORABLIK = Russian Child Language Assessment Battery (</w:t>
            </w:r>
            <w:proofErr w:type="spellStart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pukhina</w:t>
            </w:r>
            <w:proofErr w:type="spellEnd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t al., 2019). CELF-P:2 = Clinical Evaluation of Language Fundamentals (CELF)-Preschool, 2nd Ed (Semel et al., 2004). Raw = raw score. CELF-R = CELF-Revised (Semel et al., 1987). SS = scaled score. CELF=4 = CELF-4th Ed. (Semel et al., 2003). CLS = core language score. PETEL = PETEL: A Sentence Repetition Test (Friedmann, 2000). EREL = Expressive and Receptive Language Evaluation (</w:t>
            </w:r>
            <w:proofErr w:type="spellStart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anoudis</w:t>
            </w:r>
            <w:proofErr w:type="spellEnd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&amp; </w:t>
            </w:r>
            <w:proofErr w:type="spellStart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hiti</w:t>
            </w:r>
            <w:proofErr w:type="spellEnd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, 2014). </w:t>
            </w:r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ALI =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autism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 plus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language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 </w:t>
            </w:r>
            <w:proofErr w:type="spellStart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>impairment</w:t>
            </w:r>
            <w:proofErr w:type="spellEnd"/>
            <w:r w:rsidRPr="00B27FD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fr-FR"/>
                <w14:ligatures w14:val="none"/>
              </w:rPr>
              <w:t xml:space="preserve">. CELF=3 = CELF-3rd Ed (Semel et al., 1995). </w:t>
            </w:r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 = autistic disorder. TROG = Test for Reception of Grammar (Bishop, 2005). ERRNI = Expression, Reception, and Recall of Narrative Instrument (Bishop, 2004). TOWRE = Test of Word Reading Efficiency (</w:t>
            </w:r>
            <w:proofErr w:type="spellStart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rgesen</w:t>
            </w:r>
            <w:proofErr w:type="spellEnd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t al., 1999). CCC-2 = Children's Communication Checklist-2nd Ed. (Bishop, 2003). NEPSY = NEPSY: A developmental neuropsychological assessment (Korkman et al., 1998). NWR = nonword repetition test. EVT = Expressive Vocabulary Test (Williams, 1997). LITMUS = The LITMUS-Sentence Repetition-French (</w:t>
            </w:r>
            <w:proofErr w:type="spellStart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évost</w:t>
            </w:r>
            <w:proofErr w:type="spellEnd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t al., 2012). </w:t>
            </w:r>
            <w:proofErr w:type="spellStart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utiunian</w:t>
            </w:r>
            <w:proofErr w:type="spellEnd"/>
            <w:r w:rsidRPr="00152E1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et al. (2022) measured NVIQ using Raven's Colored Progressive Matrices (Raven, 2000, 2004) in ASD and Kaufman Assessment Battery for Children, K-ABC II (Kaufman &amp; Kaufman, 2004) and Wechsler Intelligence Scale for Children-Third Edition (WISC-III, 1991). In Larson et al. (2022), Landa &amp; Goldberg (2005), and Tyson et al. (2014), NVIQ cutoff was also for FSIQ and VIQ. Riches et al. (2010) reported Wechsler Intelligence Scale for Children - III (WISC-III; Wechsler, 1992) Block Design and Picture Arrangement mean. NR = not reported. - = not possible to calculate.</w:t>
            </w:r>
          </w:p>
          <w:p w14:paraId="07A9D6A0" w14:textId="7AB64E84" w:rsidR="0065171F" w:rsidRPr="002404FC" w:rsidRDefault="0065171F" w:rsidP="00A2375A">
            <w:pPr>
              <w:spacing w:before="240" w:line="36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Manenti et al. (2023) reported 5 ASD participants reached the stop criterion (i.e., did not answer or answered in a fragmented way, such as by producing only one word or one phrase, for a whole block) and were excluded from analyses.</w:t>
            </w:r>
            <w:r w:rsidR="002404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lso, accuracy lower in ASD-Low than ASD-Normal (</w:t>
            </w:r>
            <w:r w:rsidR="002404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  <w:r w:rsidR="002404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(34) = 0, </w:t>
            </w:r>
            <w:r w:rsidR="002404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="002404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 .001, </w:t>
            </w:r>
            <w:r w:rsidR="002404F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2404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= -0.784), but </w:t>
            </w:r>
            <w:r w:rsidR="0092665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  <w:r w:rsidR="00A747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 and </w:t>
            </w:r>
            <w:r w:rsidR="00A747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D</w:t>
            </w:r>
            <w:r w:rsidR="00160BC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2404F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t reported.</w:t>
            </w:r>
          </w:p>
        </w:tc>
      </w:tr>
    </w:tbl>
    <w:p w14:paraId="4CAA9EE5" w14:textId="241899F6" w:rsidR="00B27FD2" w:rsidRDefault="00B27FD2"/>
    <w:p w14:paraId="5ED725FE" w14:textId="77777777" w:rsidR="00B27FD2" w:rsidRDefault="00B27FD2">
      <w:r>
        <w:br w:type="page"/>
      </w:r>
    </w:p>
    <w:p w14:paraId="20A63A55" w14:textId="77777777" w:rsidR="00922A17" w:rsidRDefault="00922A17"/>
    <w:sectPr w:rsidR="00922A17" w:rsidSect="00CF0D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DD835" w14:textId="77777777" w:rsidR="00CF0DA8" w:rsidRDefault="00CF0DA8" w:rsidP="00922A17">
      <w:r>
        <w:separator/>
      </w:r>
    </w:p>
  </w:endnote>
  <w:endnote w:type="continuationSeparator" w:id="0">
    <w:p w14:paraId="76975479" w14:textId="77777777" w:rsidR="00CF0DA8" w:rsidRDefault="00CF0DA8" w:rsidP="00922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11795" w14:textId="77777777" w:rsidR="00CF0DA8" w:rsidRDefault="00CF0DA8" w:rsidP="00922A17">
      <w:r>
        <w:separator/>
      </w:r>
    </w:p>
  </w:footnote>
  <w:footnote w:type="continuationSeparator" w:id="0">
    <w:p w14:paraId="17C45855" w14:textId="77777777" w:rsidR="00CF0DA8" w:rsidRDefault="00CF0DA8" w:rsidP="00922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57"/>
    <w:rsid w:val="00003A59"/>
    <w:rsid w:val="00004D2C"/>
    <w:rsid w:val="0000552B"/>
    <w:rsid w:val="00007625"/>
    <w:rsid w:val="000109AD"/>
    <w:rsid w:val="000109DD"/>
    <w:rsid w:val="000140C5"/>
    <w:rsid w:val="00015D1F"/>
    <w:rsid w:val="00017E91"/>
    <w:rsid w:val="00020A34"/>
    <w:rsid w:val="00021153"/>
    <w:rsid w:val="00023F93"/>
    <w:rsid w:val="00025B2F"/>
    <w:rsid w:val="00025C16"/>
    <w:rsid w:val="0002698C"/>
    <w:rsid w:val="00031199"/>
    <w:rsid w:val="00031A1D"/>
    <w:rsid w:val="00040099"/>
    <w:rsid w:val="00040AAB"/>
    <w:rsid w:val="0004395E"/>
    <w:rsid w:val="000550EA"/>
    <w:rsid w:val="00064E67"/>
    <w:rsid w:val="00065D40"/>
    <w:rsid w:val="00067E62"/>
    <w:rsid w:val="00070EA2"/>
    <w:rsid w:val="000722D9"/>
    <w:rsid w:val="00072490"/>
    <w:rsid w:val="0007379D"/>
    <w:rsid w:val="00076829"/>
    <w:rsid w:val="00077EDA"/>
    <w:rsid w:val="00080350"/>
    <w:rsid w:val="000806BC"/>
    <w:rsid w:val="00081DB0"/>
    <w:rsid w:val="0008333C"/>
    <w:rsid w:val="0008511D"/>
    <w:rsid w:val="00085CD6"/>
    <w:rsid w:val="00085D4A"/>
    <w:rsid w:val="00092745"/>
    <w:rsid w:val="00094F94"/>
    <w:rsid w:val="00095CE4"/>
    <w:rsid w:val="00095F82"/>
    <w:rsid w:val="00096CA7"/>
    <w:rsid w:val="000A09F1"/>
    <w:rsid w:val="000A38D9"/>
    <w:rsid w:val="000A3981"/>
    <w:rsid w:val="000A5100"/>
    <w:rsid w:val="000A5DF2"/>
    <w:rsid w:val="000A659D"/>
    <w:rsid w:val="000A65BF"/>
    <w:rsid w:val="000B4521"/>
    <w:rsid w:val="000B4B95"/>
    <w:rsid w:val="000B6DF9"/>
    <w:rsid w:val="000C03A0"/>
    <w:rsid w:val="000C483D"/>
    <w:rsid w:val="000C7147"/>
    <w:rsid w:val="000D0BEB"/>
    <w:rsid w:val="000D630B"/>
    <w:rsid w:val="000D7067"/>
    <w:rsid w:val="000E2B75"/>
    <w:rsid w:val="000E3D7A"/>
    <w:rsid w:val="000E581E"/>
    <w:rsid w:val="000E5C35"/>
    <w:rsid w:val="000E7D1C"/>
    <w:rsid w:val="000F0FC5"/>
    <w:rsid w:val="000F1D4F"/>
    <w:rsid w:val="001007DD"/>
    <w:rsid w:val="00102666"/>
    <w:rsid w:val="00103BF7"/>
    <w:rsid w:val="0011181B"/>
    <w:rsid w:val="00111C63"/>
    <w:rsid w:val="001124A4"/>
    <w:rsid w:val="001136C3"/>
    <w:rsid w:val="00116685"/>
    <w:rsid w:val="001176E3"/>
    <w:rsid w:val="00121781"/>
    <w:rsid w:val="00125945"/>
    <w:rsid w:val="00125E59"/>
    <w:rsid w:val="00132C40"/>
    <w:rsid w:val="00134795"/>
    <w:rsid w:val="001357C8"/>
    <w:rsid w:val="00135C6F"/>
    <w:rsid w:val="001400A5"/>
    <w:rsid w:val="001409B4"/>
    <w:rsid w:val="0014401B"/>
    <w:rsid w:val="00144366"/>
    <w:rsid w:val="00144868"/>
    <w:rsid w:val="001448A5"/>
    <w:rsid w:val="001470D4"/>
    <w:rsid w:val="00150D89"/>
    <w:rsid w:val="00152E1F"/>
    <w:rsid w:val="001540A7"/>
    <w:rsid w:val="00155460"/>
    <w:rsid w:val="00155BAB"/>
    <w:rsid w:val="00155E3A"/>
    <w:rsid w:val="001563E6"/>
    <w:rsid w:val="00157002"/>
    <w:rsid w:val="00160BC0"/>
    <w:rsid w:val="00161E07"/>
    <w:rsid w:val="00164143"/>
    <w:rsid w:val="00170E80"/>
    <w:rsid w:val="00172905"/>
    <w:rsid w:val="00176E56"/>
    <w:rsid w:val="00177A0F"/>
    <w:rsid w:val="001816F5"/>
    <w:rsid w:val="00186E3C"/>
    <w:rsid w:val="00190ABA"/>
    <w:rsid w:val="00190FF5"/>
    <w:rsid w:val="00192189"/>
    <w:rsid w:val="001A2E21"/>
    <w:rsid w:val="001A5066"/>
    <w:rsid w:val="001A6ABA"/>
    <w:rsid w:val="001A6EB0"/>
    <w:rsid w:val="001A7E77"/>
    <w:rsid w:val="001B0F0E"/>
    <w:rsid w:val="001B1DE7"/>
    <w:rsid w:val="001B2C54"/>
    <w:rsid w:val="001B4FE1"/>
    <w:rsid w:val="001C5985"/>
    <w:rsid w:val="001E336D"/>
    <w:rsid w:val="001E3F6A"/>
    <w:rsid w:val="001F0651"/>
    <w:rsid w:val="001F08FB"/>
    <w:rsid w:val="001F12F9"/>
    <w:rsid w:val="001F3DDE"/>
    <w:rsid w:val="001F4340"/>
    <w:rsid w:val="001F5848"/>
    <w:rsid w:val="00201085"/>
    <w:rsid w:val="00201EA6"/>
    <w:rsid w:val="00203E55"/>
    <w:rsid w:val="0021084A"/>
    <w:rsid w:val="002110AD"/>
    <w:rsid w:val="00212F7B"/>
    <w:rsid w:val="002137C0"/>
    <w:rsid w:val="00214E48"/>
    <w:rsid w:val="00216CB6"/>
    <w:rsid w:val="0022187A"/>
    <w:rsid w:val="00226994"/>
    <w:rsid w:val="002278BB"/>
    <w:rsid w:val="00230E1D"/>
    <w:rsid w:val="0023557C"/>
    <w:rsid w:val="00235AF1"/>
    <w:rsid w:val="00236CA7"/>
    <w:rsid w:val="002404FC"/>
    <w:rsid w:val="0024221C"/>
    <w:rsid w:val="00251AEF"/>
    <w:rsid w:val="002546AB"/>
    <w:rsid w:val="00255B0A"/>
    <w:rsid w:val="00257445"/>
    <w:rsid w:val="002624BF"/>
    <w:rsid w:val="00264667"/>
    <w:rsid w:val="002653F4"/>
    <w:rsid w:val="00266040"/>
    <w:rsid w:val="00270862"/>
    <w:rsid w:val="00271974"/>
    <w:rsid w:val="00274815"/>
    <w:rsid w:val="00275128"/>
    <w:rsid w:val="00275703"/>
    <w:rsid w:val="00276364"/>
    <w:rsid w:val="00282C35"/>
    <w:rsid w:val="00285854"/>
    <w:rsid w:val="00285F91"/>
    <w:rsid w:val="00286ACA"/>
    <w:rsid w:val="00292191"/>
    <w:rsid w:val="002969AA"/>
    <w:rsid w:val="00297746"/>
    <w:rsid w:val="0029777A"/>
    <w:rsid w:val="002A24FC"/>
    <w:rsid w:val="002A33BD"/>
    <w:rsid w:val="002A7816"/>
    <w:rsid w:val="002B1D31"/>
    <w:rsid w:val="002B458A"/>
    <w:rsid w:val="002B71A4"/>
    <w:rsid w:val="002C11EB"/>
    <w:rsid w:val="002C283C"/>
    <w:rsid w:val="002C6D27"/>
    <w:rsid w:val="002D1521"/>
    <w:rsid w:val="002D22BA"/>
    <w:rsid w:val="002D3956"/>
    <w:rsid w:val="002D48EF"/>
    <w:rsid w:val="002E167C"/>
    <w:rsid w:val="002E3D31"/>
    <w:rsid w:val="002E7FC2"/>
    <w:rsid w:val="002F4909"/>
    <w:rsid w:val="002F4DDC"/>
    <w:rsid w:val="0030052A"/>
    <w:rsid w:val="0030437E"/>
    <w:rsid w:val="00305529"/>
    <w:rsid w:val="00310F9B"/>
    <w:rsid w:val="00311424"/>
    <w:rsid w:val="00312D0D"/>
    <w:rsid w:val="00321C33"/>
    <w:rsid w:val="0032560B"/>
    <w:rsid w:val="00327A16"/>
    <w:rsid w:val="00327F0C"/>
    <w:rsid w:val="00332B11"/>
    <w:rsid w:val="003334F1"/>
    <w:rsid w:val="00344021"/>
    <w:rsid w:val="003453D7"/>
    <w:rsid w:val="003502FF"/>
    <w:rsid w:val="0035136B"/>
    <w:rsid w:val="00353907"/>
    <w:rsid w:val="00353A50"/>
    <w:rsid w:val="0035457E"/>
    <w:rsid w:val="0035532C"/>
    <w:rsid w:val="00361F1F"/>
    <w:rsid w:val="00362987"/>
    <w:rsid w:val="00366350"/>
    <w:rsid w:val="003717E1"/>
    <w:rsid w:val="003738FC"/>
    <w:rsid w:val="003748BA"/>
    <w:rsid w:val="00374950"/>
    <w:rsid w:val="0037612E"/>
    <w:rsid w:val="003777F9"/>
    <w:rsid w:val="003811A9"/>
    <w:rsid w:val="0038238F"/>
    <w:rsid w:val="003830F1"/>
    <w:rsid w:val="00383A9D"/>
    <w:rsid w:val="003847D9"/>
    <w:rsid w:val="00385905"/>
    <w:rsid w:val="00385BC8"/>
    <w:rsid w:val="0039110E"/>
    <w:rsid w:val="0039116A"/>
    <w:rsid w:val="003918A0"/>
    <w:rsid w:val="00391E3E"/>
    <w:rsid w:val="00391FB0"/>
    <w:rsid w:val="003A635B"/>
    <w:rsid w:val="003A7949"/>
    <w:rsid w:val="003B05BD"/>
    <w:rsid w:val="003B07B7"/>
    <w:rsid w:val="003B5FB8"/>
    <w:rsid w:val="003B7296"/>
    <w:rsid w:val="003C4CB4"/>
    <w:rsid w:val="003D03DA"/>
    <w:rsid w:val="003D08B1"/>
    <w:rsid w:val="003D147D"/>
    <w:rsid w:val="003D2750"/>
    <w:rsid w:val="003D276C"/>
    <w:rsid w:val="003D38DF"/>
    <w:rsid w:val="003D3BDC"/>
    <w:rsid w:val="003E0494"/>
    <w:rsid w:val="003E227F"/>
    <w:rsid w:val="003E3653"/>
    <w:rsid w:val="003E53DE"/>
    <w:rsid w:val="003F19D7"/>
    <w:rsid w:val="003F3201"/>
    <w:rsid w:val="00401DC8"/>
    <w:rsid w:val="00403C8F"/>
    <w:rsid w:val="004049AA"/>
    <w:rsid w:val="00405188"/>
    <w:rsid w:val="00405675"/>
    <w:rsid w:val="00405A6D"/>
    <w:rsid w:val="00406A95"/>
    <w:rsid w:val="00410E7A"/>
    <w:rsid w:val="00411291"/>
    <w:rsid w:val="0041389D"/>
    <w:rsid w:val="00425FE9"/>
    <w:rsid w:val="004329EC"/>
    <w:rsid w:val="00436815"/>
    <w:rsid w:val="00436F60"/>
    <w:rsid w:val="00437D9D"/>
    <w:rsid w:val="0044052C"/>
    <w:rsid w:val="00441412"/>
    <w:rsid w:val="00443176"/>
    <w:rsid w:val="00444EB4"/>
    <w:rsid w:val="00456027"/>
    <w:rsid w:val="00460195"/>
    <w:rsid w:val="00467CB0"/>
    <w:rsid w:val="00467E75"/>
    <w:rsid w:val="00481EF8"/>
    <w:rsid w:val="0048243D"/>
    <w:rsid w:val="00483345"/>
    <w:rsid w:val="00485166"/>
    <w:rsid w:val="0049248A"/>
    <w:rsid w:val="004940B3"/>
    <w:rsid w:val="004942EE"/>
    <w:rsid w:val="0049522A"/>
    <w:rsid w:val="0049605B"/>
    <w:rsid w:val="00497174"/>
    <w:rsid w:val="004A0F09"/>
    <w:rsid w:val="004A233F"/>
    <w:rsid w:val="004A6848"/>
    <w:rsid w:val="004B35E6"/>
    <w:rsid w:val="004B396D"/>
    <w:rsid w:val="004B4E45"/>
    <w:rsid w:val="004B53B1"/>
    <w:rsid w:val="004B5746"/>
    <w:rsid w:val="004C0299"/>
    <w:rsid w:val="004C0FAB"/>
    <w:rsid w:val="004C1B2B"/>
    <w:rsid w:val="004C3250"/>
    <w:rsid w:val="004C6443"/>
    <w:rsid w:val="004D460C"/>
    <w:rsid w:val="004E4889"/>
    <w:rsid w:val="004E787C"/>
    <w:rsid w:val="004F0569"/>
    <w:rsid w:val="004F0604"/>
    <w:rsid w:val="004F1257"/>
    <w:rsid w:val="004F15A6"/>
    <w:rsid w:val="004F19C6"/>
    <w:rsid w:val="004F1C52"/>
    <w:rsid w:val="004F3A69"/>
    <w:rsid w:val="004F63AF"/>
    <w:rsid w:val="005003C9"/>
    <w:rsid w:val="005013DA"/>
    <w:rsid w:val="0050155E"/>
    <w:rsid w:val="0050407A"/>
    <w:rsid w:val="005131EF"/>
    <w:rsid w:val="00513BB5"/>
    <w:rsid w:val="00521CC6"/>
    <w:rsid w:val="00525E8E"/>
    <w:rsid w:val="0052668D"/>
    <w:rsid w:val="0052799B"/>
    <w:rsid w:val="00533C2A"/>
    <w:rsid w:val="00535B3D"/>
    <w:rsid w:val="005421B4"/>
    <w:rsid w:val="00542C63"/>
    <w:rsid w:val="0054360F"/>
    <w:rsid w:val="00543E95"/>
    <w:rsid w:val="00543EFC"/>
    <w:rsid w:val="005454BD"/>
    <w:rsid w:val="005463EF"/>
    <w:rsid w:val="00551FE4"/>
    <w:rsid w:val="00552A85"/>
    <w:rsid w:val="00552F12"/>
    <w:rsid w:val="005535C7"/>
    <w:rsid w:val="00554798"/>
    <w:rsid w:val="00554C21"/>
    <w:rsid w:val="00562DB4"/>
    <w:rsid w:val="00563A1D"/>
    <w:rsid w:val="0056761E"/>
    <w:rsid w:val="005703FB"/>
    <w:rsid w:val="005733F5"/>
    <w:rsid w:val="00577A8D"/>
    <w:rsid w:val="005809C1"/>
    <w:rsid w:val="00581CD7"/>
    <w:rsid w:val="00584032"/>
    <w:rsid w:val="00592E66"/>
    <w:rsid w:val="0059607F"/>
    <w:rsid w:val="005A1680"/>
    <w:rsid w:val="005A7C04"/>
    <w:rsid w:val="005B23D8"/>
    <w:rsid w:val="005B559C"/>
    <w:rsid w:val="005C18DF"/>
    <w:rsid w:val="005C2F00"/>
    <w:rsid w:val="005D4D1C"/>
    <w:rsid w:val="005D644E"/>
    <w:rsid w:val="005E022A"/>
    <w:rsid w:val="005E035C"/>
    <w:rsid w:val="005E1487"/>
    <w:rsid w:val="005E18AC"/>
    <w:rsid w:val="005E24BB"/>
    <w:rsid w:val="005E2BC9"/>
    <w:rsid w:val="005E3CF2"/>
    <w:rsid w:val="005E47C7"/>
    <w:rsid w:val="005E7AE1"/>
    <w:rsid w:val="005F0083"/>
    <w:rsid w:val="005F0C4E"/>
    <w:rsid w:val="005F1080"/>
    <w:rsid w:val="005F7AA1"/>
    <w:rsid w:val="00601BE6"/>
    <w:rsid w:val="006041B8"/>
    <w:rsid w:val="00604670"/>
    <w:rsid w:val="006053B6"/>
    <w:rsid w:val="0060640E"/>
    <w:rsid w:val="00607191"/>
    <w:rsid w:val="00607B34"/>
    <w:rsid w:val="00607CB1"/>
    <w:rsid w:val="006123E7"/>
    <w:rsid w:val="0061348F"/>
    <w:rsid w:val="0061476F"/>
    <w:rsid w:val="00617641"/>
    <w:rsid w:val="006221E2"/>
    <w:rsid w:val="00623280"/>
    <w:rsid w:val="00623692"/>
    <w:rsid w:val="00623C2A"/>
    <w:rsid w:val="006242AC"/>
    <w:rsid w:val="00625A0C"/>
    <w:rsid w:val="00634380"/>
    <w:rsid w:val="00635B77"/>
    <w:rsid w:val="00636F80"/>
    <w:rsid w:val="00637AB4"/>
    <w:rsid w:val="006407BB"/>
    <w:rsid w:val="00646C20"/>
    <w:rsid w:val="006515C0"/>
    <w:rsid w:val="0065171F"/>
    <w:rsid w:val="00652D39"/>
    <w:rsid w:val="0066018C"/>
    <w:rsid w:val="00663B9C"/>
    <w:rsid w:val="00671872"/>
    <w:rsid w:val="00671F55"/>
    <w:rsid w:val="00672469"/>
    <w:rsid w:val="00684197"/>
    <w:rsid w:val="00686B60"/>
    <w:rsid w:val="006903ED"/>
    <w:rsid w:val="0069064E"/>
    <w:rsid w:val="00693764"/>
    <w:rsid w:val="0069389F"/>
    <w:rsid w:val="00695908"/>
    <w:rsid w:val="0069600C"/>
    <w:rsid w:val="006968CC"/>
    <w:rsid w:val="00697ED8"/>
    <w:rsid w:val="006A0016"/>
    <w:rsid w:val="006A1202"/>
    <w:rsid w:val="006A25BE"/>
    <w:rsid w:val="006A33D7"/>
    <w:rsid w:val="006A365E"/>
    <w:rsid w:val="006A417E"/>
    <w:rsid w:val="006A6CEE"/>
    <w:rsid w:val="006A7638"/>
    <w:rsid w:val="006A7FB4"/>
    <w:rsid w:val="006B6DF7"/>
    <w:rsid w:val="006C0A3F"/>
    <w:rsid w:val="006C2CFD"/>
    <w:rsid w:val="006C2F45"/>
    <w:rsid w:val="006C45D3"/>
    <w:rsid w:val="006C5835"/>
    <w:rsid w:val="006D0C66"/>
    <w:rsid w:val="006E489E"/>
    <w:rsid w:val="006E507F"/>
    <w:rsid w:val="006E68F7"/>
    <w:rsid w:val="006F35E2"/>
    <w:rsid w:val="006F5C33"/>
    <w:rsid w:val="006F5C96"/>
    <w:rsid w:val="006F5D3A"/>
    <w:rsid w:val="006F6856"/>
    <w:rsid w:val="006F6901"/>
    <w:rsid w:val="0070053D"/>
    <w:rsid w:val="00703CDB"/>
    <w:rsid w:val="007049F1"/>
    <w:rsid w:val="007061EC"/>
    <w:rsid w:val="00706C7A"/>
    <w:rsid w:val="007076FF"/>
    <w:rsid w:val="00707F28"/>
    <w:rsid w:val="00715D0E"/>
    <w:rsid w:val="00725003"/>
    <w:rsid w:val="00727117"/>
    <w:rsid w:val="007275A9"/>
    <w:rsid w:val="007336A3"/>
    <w:rsid w:val="00736F02"/>
    <w:rsid w:val="00741D49"/>
    <w:rsid w:val="00743975"/>
    <w:rsid w:val="00746E0D"/>
    <w:rsid w:val="00747302"/>
    <w:rsid w:val="0074762D"/>
    <w:rsid w:val="00747783"/>
    <w:rsid w:val="0075286F"/>
    <w:rsid w:val="00757597"/>
    <w:rsid w:val="00761888"/>
    <w:rsid w:val="00770BD2"/>
    <w:rsid w:val="00771863"/>
    <w:rsid w:val="00772D36"/>
    <w:rsid w:val="00773BE0"/>
    <w:rsid w:val="00774D80"/>
    <w:rsid w:val="00780F89"/>
    <w:rsid w:val="007825AE"/>
    <w:rsid w:val="00782B42"/>
    <w:rsid w:val="00792E0B"/>
    <w:rsid w:val="007955A4"/>
    <w:rsid w:val="007979CC"/>
    <w:rsid w:val="00797F5D"/>
    <w:rsid w:val="007A077A"/>
    <w:rsid w:val="007A1EF9"/>
    <w:rsid w:val="007A4024"/>
    <w:rsid w:val="007A54F8"/>
    <w:rsid w:val="007B1049"/>
    <w:rsid w:val="007B1C70"/>
    <w:rsid w:val="007B2A04"/>
    <w:rsid w:val="007B381E"/>
    <w:rsid w:val="007C33AC"/>
    <w:rsid w:val="007C61C6"/>
    <w:rsid w:val="007D0E2C"/>
    <w:rsid w:val="007D1F3A"/>
    <w:rsid w:val="007D45C4"/>
    <w:rsid w:val="007D5601"/>
    <w:rsid w:val="007D6D98"/>
    <w:rsid w:val="007D6EC5"/>
    <w:rsid w:val="007E0221"/>
    <w:rsid w:val="007E140D"/>
    <w:rsid w:val="007E2240"/>
    <w:rsid w:val="007E73A9"/>
    <w:rsid w:val="007F4A1F"/>
    <w:rsid w:val="007F57B6"/>
    <w:rsid w:val="007F71C6"/>
    <w:rsid w:val="007F72F5"/>
    <w:rsid w:val="0080155E"/>
    <w:rsid w:val="00804708"/>
    <w:rsid w:val="00816882"/>
    <w:rsid w:val="00817EA0"/>
    <w:rsid w:val="00823C82"/>
    <w:rsid w:val="008256F2"/>
    <w:rsid w:val="00826141"/>
    <w:rsid w:val="00826EDB"/>
    <w:rsid w:val="008320BD"/>
    <w:rsid w:val="008412A6"/>
    <w:rsid w:val="0084159A"/>
    <w:rsid w:val="00842AEC"/>
    <w:rsid w:val="0084443E"/>
    <w:rsid w:val="00844BC4"/>
    <w:rsid w:val="008459A5"/>
    <w:rsid w:val="00851821"/>
    <w:rsid w:val="00852FC8"/>
    <w:rsid w:val="00853B9D"/>
    <w:rsid w:val="0085700C"/>
    <w:rsid w:val="00862A3A"/>
    <w:rsid w:val="00863015"/>
    <w:rsid w:val="0086380F"/>
    <w:rsid w:val="00863D92"/>
    <w:rsid w:val="00866148"/>
    <w:rsid w:val="008733DC"/>
    <w:rsid w:val="008754A8"/>
    <w:rsid w:val="00876240"/>
    <w:rsid w:val="00876360"/>
    <w:rsid w:val="00880092"/>
    <w:rsid w:val="00885E74"/>
    <w:rsid w:val="00896151"/>
    <w:rsid w:val="00897D3C"/>
    <w:rsid w:val="008A037F"/>
    <w:rsid w:val="008A516C"/>
    <w:rsid w:val="008A6C10"/>
    <w:rsid w:val="008B40A3"/>
    <w:rsid w:val="008B5168"/>
    <w:rsid w:val="008B5628"/>
    <w:rsid w:val="008C0696"/>
    <w:rsid w:val="008C5AB3"/>
    <w:rsid w:val="008C5E51"/>
    <w:rsid w:val="008C76B5"/>
    <w:rsid w:val="008C7F39"/>
    <w:rsid w:val="008D250E"/>
    <w:rsid w:val="008D3A57"/>
    <w:rsid w:val="008D503F"/>
    <w:rsid w:val="008E147B"/>
    <w:rsid w:val="008E1CE3"/>
    <w:rsid w:val="008E3279"/>
    <w:rsid w:val="008E454C"/>
    <w:rsid w:val="008E68CE"/>
    <w:rsid w:val="008F0BB6"/>
    <w:rsid w:val="008F1F65"/>
    <w:rsid w:val="008F2C1B"/>
    <w:rsid w:val="008F42C1"/>
    <w:rsid w:val="008F4808"/>
    <w:rsid w:val="008F4A9F"/>
    <w:rsid w:val="00901870"/>
    <w:rsid w:val="00902CAA"/>
    <w:rsid w:val="0091188A"/>
    <w:rsid w:val="00913C00"/>
    <w:rsid w:val="00922A17"/>
    <w:rsid w:val="00923B98"/>
    <w:rsid w:val="0092665F"/>
    <w:rsid w:val="00934FD5"/>
    <w:rsid w:val="009370F3"/>
    <w:rsid w:val="00937D9B"/>
    <w:rsid w:val="0094591A"/>
    <w:rsid w:val="0094614D"/>
    <w:rsid w:val="009479B2"/>
    <w:rsid w:val="009504F8"/>
    <w:rsid w:val="00953D2E"/>
    <w:rsid w:val="00955C3A"/>
    <w:rsid w:val="009570DD"/>
    <w:rsid w:val="00960947"/>
    <w:rsid w:val="00965045"/>
    <w:rsid w:val="009653FD"/>
    <w:rsid w:val="00966DFF"/>
    <w:rsid w:val="009677A7"/>
    <w:rsid w:val="0097540F"/>
    <w:rsid w:val="009754FA"/>
    <w:rsid w:val="00977BD6"/>
    <w:rsid w:val="00980F6D"/>
    <w:rsid w:val="0098461E"/>
    <w:rsid w:val="009979D4"/>
    <w:rsid w:val="009A2914"/>
    <w:rsid w:val="009A33FC"/>
    <w:rsid w:val="009A62B7"/>
    <w:rsid w:val="009A72C7"/>
    <w:rsid w:val="009B3DDB"/>
    <w:rsid w:val="009C2930"/>
    <w:rsid w:val="009C4830"/>
    <w:rsid w:val="009C5A2A"/>
    <w:rsid w:val="009C5A4B"/>
    <w:rsid w:val="009C5AAC"/>
    <w:rsid w:val="009C7D8B"/>
    <w:rsid w:val="009D3071"/>
    <w:rsid w:val="009D4765"/>
    <w:rsid w:val="009D7707"/>
    <w:rsid w:val="009E0879"/>
    <w:rsid w:val="009E38C2"/>
    <w:rsid w:val="009E4B1B"/>
    <w:rsid w:val="009E58EA"/>
    <w:rsid w:val="009E6A2D"/>
    <w:rsid w:val="009F1D0B"/>
    <w:rsid w:val="009F1F56"/>
    <w:rsid w:val="009F30D1"/>
    <w:rsid w:val="009F57AE"/>
    <w:rsid w:val="00A00247"/>
    <w:rsid w:val="00A04635"/>
    <w:rsid w:val="00A04C6F"/>
    <w:rsid w:val="00A0682E"/>
    <w:rsid w:val="00A0729F"/>
    <w:rsid w:val="00A11651"/>
    <w:rsid w:val="00A13EA6"/>
    <w:rsid w:val="00A16991"/>
    <w:rsid w:val="00A2375A"/>
    <w:rsid w:val="00A242F1"/>
    <w:rsid w:val="00A24BF1"/>
    <w:rsid w:val="00A24C21"/>
    <w:rsid w:val="00A25B03"/>
    <w:rsid w:val="00A3069C"/>
    <w:rsid w:val="00A31B50"/>
    <w:rsid w:val="00A323B3"/>
    <w:rsid w:val="00A3258F"/>
    <w:rsid w:val="00A33212"/>
    <w:rsid w:val="00A36B3F"/>
    <w:rsid w:val="00A40418"/>
    <w:rsid w:val="00A42FA1"/>
    <w:rsid w:val="00A438AE"/>
    <w:rsid w:val="00A539B1"/>
    <w:rsid w:val="00A54538"/>
    <w:rsid w:val="00A55DC5"/>
    <w:rsid w:val="00A56940"/>
    <w:rsid w:val="00A6079C"/>
    <w:rsid w:val="00A6216F"/>
    <w:rsid w:val="00A65B38"/>
    <w:rsid w:val="00A65B7B"/>
    <w:rsid w:val="00A661B2"/>
    <w:rsid w:val="00A7123D"/>
    <w:rsid w:val="00A72A44"/>
    <w:rsid w:val="00A747CD"/>
    <w:rsid w:val="00A74B3F"/>
    <w:rsid w:val="00A76195"/>
    <w:rsid w:val="00A76E05"/>
    <w:rsid w:val="00A8368C"/>
    <w:rsid w:val="00A91080"/>
    <w:rsid w:val="00A95854"/>
    <w:rsid w:val="00AA0E29"/>
    <w:rsid w:val="00AA5A96"/>
    <w:rsid w:val="00AB34C2"/>
    <w:rsid w:val="00AB58FF"/>
    <w:rsid w:val="00AC5A53"/>
    <w:rsid w:val="00AC5F19"/>
    <w:rsid w:val="00AC7484"/>
    <w:rsid w:val="00AD0985"/>
    <w:rsid w:val="00AD1B5F"/>
    <w:rsid w:val="00AD1CD3"/>
    <w:rsid w:val="00AD248D"/>
    <w:rsid w:val="00AD423F"/>
    <w:rsid w:val="00AD5585"/>
    <w:rsid w:val="00AD6720"/>
    <w:rsid w:val="00AE1BC7"/>
    <w:rsid w:val="00AE2FCE"/>
    <w:rsid w:val="00AE6990"/>
    <w:rsid w:val="00AF0074"/>
    <w:rsid w:val="00AF0D34"/>
    <w:rsid w:val="00AF17E2"/>
    <w:rsid w:val="00AF2D11"/>
    <w:rsid w:val="00AF7247"/>
    <w:rsid w:val="00B004AA"/>
    <w:rsid w:val="00B01D88"/>
    <w:rsid w:val="00B03E4C"/>
    <w:rsid w:val="00B0606D"/>
    <w:rsid w:val="00B06B14"/>
    <w:rsid w:val="00B111E0"/>
    <w:rsid w:val="00B1774C"/>
    <w:rsid w:val="00B20F38"/>
    <w:rsid w:val="00B222BA"/>
    <w:rsid w:val="00B24413"/>
    <w:rsid w:val="00B249EE"/>
    <w:rsid w:val="00B27FD2"/>
    <w:rsid w:val="00B30881"/>
    <w:rsid w:val="00B312BE"/>
    <w:rsid w:val="00B35922"/>
    <w:rsid w:val="00B3786E"/>
    <w:rsid w:val="00B4130F"/>
    <w:rsid w:val="00B42EAB"/>
    <w:rsid w:val="00B4593C"/>
    <w:rsid w:val="00B46D26"/>
    <w:rsid w:val="00B47D6E"/>
    <w:rsid w:val="00B5079E"/>
    <w:rsid w:val="00B50D86"/>
    <w:rsid w:val="00B50E3D"/>
    <w:rsid w:val="00B56FED"/>
    <w:rsid w:val="00B61439"/>
    <w:rsid w:val="00B64055"/>
    <w:rsid w:val="00B64743"/>
    <w:rsid w:val="00B647EE"/>
    <w:rsid w:val="00B67354"/>
    <w:rsid w:val="00B7266E"/>
    <w:rsid w:val="00B74C05"/>
    <w:rsid w:val="00B77212"/>
    <w:rsid w:val="00B805CC"/>
    <w:rsid w:val="00B8698E"/>
    <w:rsid w:val="00B90F50"/>
    <w:rsid w:val="00B91A2D"/>
    <w:rsid w:val="00B93C0B"/>
    <w:rsid w:val="00B971CE"/>
    <w:rsid w:val="00B976A5"/>
    <w:rsid w:val="00BA35DC"/>
    <w:rsid w:val="00BB1C83"/>
    <w:rsid w:val="00BC1719"/>
    <w:rsid w:val="00BC1E25"/>
    <w:rsid w:val="00BD1291"/>
    <w:rsid w:val="00BD6135"/>
    <w:rsid w:val="00BE008A"/>
    <w:rsid w:val="00BE3D3A"/>
    <w:rsid w:val="00BE4F3A"/>
    <w:rsid w:val="00BF4063"/>
    <w:rsid w:val="00BF4481"/>
    <w:rsid w:val="00BF6B1B"/>
    <w:rsid w:val="00BF732E"/>
    <w:rsid w:val="00BF7828"/>
    <w:rsid w:val="00C02AF8"/>
    <w:rsid w:val="00C04B1E"/>
    <w:rsid w:val="00C060F8"/>
    <w:rsid w:val="00C07FAB"/>
    <w:rsid w:val="00C12A95"/>
    <w:rsid w:val="00C12DEA"/>
    <w:rsid w:val="00C22BDD"/>
    <w:rsid w:val="00C23328"/>
    <w:rsid w:val="00C3232E"/>
    <w:rsid w:val="00C34FB5"/>
    <w:rsid w:val="00C4050E"/>
    <w:rsid w:val="00C4189A"/>
    <w:rsid w:val="00C474AC"/>
    <w:rsid w:val="00C51F26"/>
    <w:rsid w:val="00C52A64"/>
    <w:rsid w:val="00C54798"/>
    <w:rsid w:val="00C5521B"/>
    <w:rsid w:val="00C5534E"/>
    <w:rsid w:val="00C577FC"/>
    <w:rsid w:val="00C62B03"/>
    <w:rsid w:val="00C659D6"/>
    <w:rsid w:val="00C6620B"/>
    <w:rsid w:val="00C76A69"/>
    <w:rsid w:val="00C76ACA"/>
    <w:rsid w:val="00C811E3"/>
    <w:rsid w:val="00C811E5"/>
    <w:rsid w:val="00C82BDC"/>
    <w:rsid w:val="00C82D03"/>
    <w:rsid w:val="00C83FDE"/>
    <w:rsid w:val="00C90EC0"/>
    <w:rsid w:val="00C940DC"/>
    <w:rsid w:val="00C94541"/>
    <w:rsid w:val="00C9749D"/>
    <w:rsid w:val="00CA370C"/>
    <w:rsid w:val="00CA457D"/>
    <w:rsid w:val="00CA62F1"/>
    <w:rsid w:val="00CA6912"/>
    <w:rsid w:val="00CB00E8"/>
    <w:rsid w:val="00CB1467"/>
    <w:rsid w:val="00CB304F"/>
    <w:rsid w:val="00CB3EB0"/>
    <w:rsid w:val="00CC0CAE"/>
    <w:rsid w:val="00CC3CE8"/>
    <w:rsid w:val="00CD453A"/>
    <w:rsid w:val="00CD4608"/>
    <w:rsid w:val="00CD60AE"/>
    <w:rsid w:val="00CE39A8"/>
    <w:rsid w:val="00CE608C"/>
    <w:rsid w:val="00CE61C5"/>
    <w:rsid w:val="00CF01B3"/>
    <w:rsid w:val="00CF02CA"/>
    <w:rsid w:val="00CF0DA8"/>
    <w:rsid w:val="00CF11C3"/>
    <w:rsid w:val="00CF1DFA"/>
    <w:rsid w:val="00CF43D3"/>
    <w:rsid w:val="00CF62B4"/>
    <w:rsid w:val="00D00DB7"/>
    <w:rsid w:val="00D00F9D"/>
    <w:rsid w:val="00D07228"/>
    <w:rsid w:val="00D07E96"/>
    <w:rsid w:val="00D1072D"/>
    <w:rsid w:val="00D13E21"/>
    <w:rsid w:val="00D16C82"/>
    <w:rsid w:val="00D23CE5"/>
    <w:rsid w:val="00D3278D"/>
    <w:rsid w:val="00D354CD"/>
    <w:rsid w:val="00D358CF"/>
    <w:rsid w:val="00D3627E"/>
    <w:rsid w:val="00D369BB"/>
    <w:rsid w:val="00D36C33"/>
    <w:rsid w:val="00D36D86"/>
    <w:rsid w:val="00D37E65"/>
    <w:rsid w:val="00D37EFF"/>
    <w:rsid w:val="00D41829"/>
    <w:rsid w:val="00D444E9"/>
    <w:rsid w:val="00D478DC"/>
    <w:rsid w:val="00D5074D"/>
    <w:rsid w:val="00D515AE"/>
    <w:rsid w:val="00D542B0"/>
    <w:rsid w:val="00D6378D"/>
    <w:rsid w:val="00D6566F"/>
    <w:rsid w:val="00D67127"/>
    <w:rsid w:val="00D67388"/>
    <w:rsid w:val="00D71D5D"/>
    <w:rsid w:val="00D73B9A"/>
    <w:rsid w:val="00D74AB5"/>
    <w:rsid w:val="00D7502F"/>
    <w:rsid w:val="00D7639C"/>
    <w:rsid w:val="00D7693F"/>
    <w:rsid w:val="00D772A8"/>
    <w:rsid w:val="00D81B80"/>
    <w:rsid w:val="00D83A05"/>
    <w:rsid w:val="00D84BC8"/>
    <w:rsid w:val="00D91893"/>
    <w:rsid w:val="00D92E38"/>
    <w:rsid w:val="00D93D76"/>
    <w:rsid w:val="00D93FA1"/>
    <w:rsid w:val="00D947E7"/>
    <w:rsid w:val="00D958E7"/>
    <w:rsid w:val="00D96C10"/>
    <w:rsid w:val="00DA1235"/>
    <w:rsid w:val="00DA174E"/>
    <w:rsid w:val="00DA2153"/>
    <w:rsid w:val="00DA364D"/>
    <w:rsid w:val="00DA565C"/>
    <w:rsid w:val="00DA68C2"/>
    <w:rsid w:val="00DB1C8D"/>
    <w:rsid w:val="00DB5A36"/>
    <w:rsid w:val="00DB5E57"/>
    <w:rsid w:val="00DB6962"/>
    <w:rsid w:val="00DC05EE"/>
    <w:rsid w:val="00DC0933"/>
    <w:rsid w:val="00DC21E1"/>
    <w:rsid w:val="00DC31F0"/>
    <w:rsid w:val="00DC37D3"/>
    <w:rsid w:val="00DC51CB"/>
    <w:rsid w:val="00DC63C3"/>
    <w:rsid w:val="00DD4154"/>
    <w:rsid w:val="00DE189B"/>
    <w:rsid w:val="00DE18C5"/>
    <w:rsid w:val="00DF0E9F"/>
    <w:rsid w:val="00DF12A2"/>
    <w:rsid w:val="00DF1770"/>
    <w:rsid w:val="00DF193A"/>
    <w:rsid w:val="00DF1E67"/>
    <w:rsid w:val="00DF2711"/>
    <w:rsid w:val="00DF2C4F"/>
    <w:rsid w:val="00DF5285"/>
    <w:rsid w:val="00DF702B"/>
    <w:rsid w:val="00E01A52"/>
    <w:rsid w:val="00E07A9A"/>
    <w:rsid w:val="00E07F7E"/>
    <w:rsid w:val="00E1181D"/>
    <w:rsid w:val="00E12317"/>
    <w:rsid w:val="00E138F2"/>
    <w:rsid w:val="00E1571B"/>
    <w:rsid w:val="00E15DF5"/>
    <w:rsid w:val="00E23C97"/>
    <w:rsid w:val="00E24B38"/>
    <w:rsid w:val="00E43387"/>
    <w:rsid w:val="00E43A80"/>
    <w:rsid w:val="00E43E22"/>
    <w:rsid w:val="00E46019"/>
    <w:rsid w:val="00E507A7"/>
    <w:rsid w:val="00E50937"/>
    <w:rsid w:val="00E52258"/>
    <w:rsid w:val="00E5482D"/>
    <w:rsid w:val="00E55EFA"/>
    <w:rsid w:val="00E56342"/>
    <w:rsid w:val="00E56819"/>
    <w:rsid w:val="00E578B9"/>
    <w:rsid w:val="00E62B9A"/>
    <w:rsid w:val="00E6469F"/>
    <w:rsid w:val="00E7114F"/>
    <w:rsid w:val="00E7148C"/>
    <w:rsid w:val="00E727F1"/>
    <w:rsid w:val="00E73FDB"/>
    <w:rsid w:val="00E75BFB"/>
    <w:rsid w:val="00E76FCD"/>
    <w:rsid w:val="00E7700B"/>
    <w:rsid w:val="00E9294A"/>
    <w:rsid w:val="00E95343"/>
    <w:rsid w:val="00E96E73"/>
    <w:rsid w:val="00EA05ED"/>
    <w:rsid w:val="00EA3EAF"/>
    <w:rsid w:val="00EA69C5"/>
    <w:rsid w:val="00EB002F"/>
    <w:rsid w:val="00EB4ADA"/>
    <w:rsid w:val="00EB4B0F"/>
    <w:rsid w:val="00EB5E33"/>
    <w:rsid w:val="00EB72A0"/>
    <w:rsid w:val="00EB7A12"/>
    <w:rsid w:val="00EC3D3E"/>
    <w:rsid w:val="00EC7772"/>
    <w:rsid w:val="00ED0F94"/>
    <w:rsid w:val="00ED623E"/>
    <w:rsid w:val="00ED749F"/>
    <w:rsid w:val="00EE0653"/>
    <w:rsid w:val="00EE0D07"/>
    <w:rsid w:val="00EE1FE8"/>
    <w:rsid w:val="00EE260A"/>
    <w:rsid w:val="00EE2E7E"/>
    <w:rsid w:val="00EF0A1F"/>
    <w:rsid w:val="00EF0C13"/>
    <w:rsid w:val="00EF1811"/>
    <w:rsid w:val="00EF3EE2"/>
    <w:rsid w:val="00EF573B"/>
    <w:rsid w:val="00EF6539"/>
    <w:rsid w:val="00F00633"/>
    <w:rsid w:val="00F00B77"/>
    <w:rsid w:val="00F02512"/>
    <w:rsid w:val="00F04512"/>
    <w:rsid w:val="00F04996"/>
    <w:rsid w:val="00F06BD4"/>
    <w:rsid w:val="00F07457"/>
    <w:rsid w:val="00F077A6"/>
    <w:rsid w:val="00F07A99"/>
    <w:rsid w:val="00F10DDA"/>
    <w:rsid w:val="00F21040"/>
    <w:rsid w:val="00F23C58"/>
    <w:rsid w:val="00F23E33"/>
    <w:rsid w:val="00F333B5"/>
    <w:rsid w:val="00F336A9"/>
    <w:rsid w:val="00F3610F"/>
    <w:rsid w:val="00F40639"/>
    <w:rsid w:val="00F41248"/>
    <w:rsid w:val="00F413EA"/>
    <w:rsid w:val="00F43A22"/>
    <w:rsid w:val="00F51E8B"/>
    <w:rsid w:val="00F55ADA"/>
    <w:rsid w:val="00F56726"/>
    <w:rsid w:val="00F71701"/>
    <w:rsid w:val="00F73170"/>
    <w:rsid w:val="00F73316"/>
    <w:rsid w:val="00F748DF"/>
    <w:rsid w:val="00F749D1"/>
    <w:rsid w:val="00F7639B"/>
    <w:rsid w:val="00F814CE"/>
    <w:rsid w:val="00F8171A"/>
    <w:rsid w:val="00F82D7F"/>
    <w:rsid w:val="00F830ED"/>
    <w:rsid w:val="00F836C9"/>
    <w:rsid w:val="00F91110"/>
    <w:rsid w:val="00F914C2"/>
    <w:rsid w:val="00F92855"/>
    <w:rsid w:val="00F929E0"/>
    <w:rsid w:val="00F96B28"/>
    <w:rsid w:val="00FA09C0"/>
    <w:rsid w:val="00FA1714"/>
    <w:rsid w:val="00FA1880"/>
    <w:rsid w:val="00FA242A"/>
    <w:rsid w:val="00FA2E29"/>
    <w:rsid w:val="00FA3F2B"/>
    <w:rsid w:val="00FA5376"/>
    <w:rsid w:val="00FA5FB9"/>
    <w:rsid w:val="00FB0756"/>
    <w:rsid w:val="00FB09A5"/>
    <w:rsid w:val="00FB20CF"/>
    <w:rsid w:val="00FB230C"/>
    <w:rsid w:val="00FB293B"/>
    <w:rsid w:val="00FB3A7B"/>
    <w:rsid w:val="00FB6167"/>
    <w:rsid w:val="00FB61AE"/>
    <w:rsid w:val="00FB6348"/>
    <w:rsid w:val="00FC3A43"/>
    <w:rsid w:val="00FC3E4F"/>
    <w:rsid w:val="00FC69CE"/>
    <w:rsid w:val="00FD2661"/>
    <w:rsid w:val="00FE339A"/>
    <w:rsid w:val="00FE6C73"/>
    <w:rsid w:val="00FF1D28"/>
    <w:rsid w:val="00FF443B"/>
    <w:rsid w:val="00FF5EC8"/>
    <w:rsid w:val="00F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A8CEB"/>
  <w15:chartTrackingRefBased/>
  <w15:docId w15:val="{98DC39FD-5A53-CF4C-B4C6-18F4333BD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2A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A17"/>
  </w:style>
  <w:style w:type="paragraph" w:styleId="Footer">
    <w:name w:val="footer"/>
    <w:basedOn w:val="Normal"/>
    <w:link w:val="FooterChar"/>
    <w:uiPriority w:val="99"/>
    <w:unhideWhenUsed/>
    <w:rsid w:val="00922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5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Girolamo</dc:creator>
  <cp:keywords/>
  <dc:description/>
  <cp:lastModifiedBy>Teresa Girolamo</cp:lastModifiedBy>
  <cp:revision>12</cp:revision>
  <dcterms:created xsi:type="dcterms:W3CDTF">2024-01-13T21:58:00Z</dcterms:created>
  <dcterms:modified xsi:type="dcterms:W3CDTF">2024-01-13T22:14:00Z</dcterms:modified>
</cp:coreProperties>
</file>